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7DD" w:rsidRPr="00F775CF" w:rsidRDefault="008A67DD" w:rsidP="008A67DD">
      <w:pPr>
        <w:pStyle w:val="ListParagraph"/>
        <w:spacing w:line="480" w:lineRule="auto"/>
        <w:ind w:left="0"/>
        <w:jc w:val="both"/>
      </w:pPr>
      <w:proofErr w:type="gramStart"/>
      <w:r>
        <w:rPr>
          <w:rFonts w:ascii="Arial" w:hAnsi="Arial" w:cs="Arial"/>
          <w:b/>
        </w:rPr>
        <w:t>S1 Table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Knock-down efficiency for pan class I HDACs.</w:t>
      </w:r>
      <w:proofErr w:type="gramEnd"/>
    </w:p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2556"/>
        <w:gridCol w:w="994"/>
        <w:gridCol w:w="995"/>
        <w:gridCol w:w="995"/>
        <w:gridCol w:w="1048"/>
        <w:gridCol w:w="2988"/>
      </w:tblGrid>
      <w:tr w:rsidR="008A67DD" w:rsidRPr="002A4968" w:rsidTr="000056A9">
        <w:trPr>
          <w:trHeight w:val="827"/>
        </w:trPr>
        <w:tc>
          <w:tcPr>
            <w:tcW w:w="25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RNA percent knockdown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RNA percent increase</w:t>
            </w:r>
          </w:p>
        </w:tc>
      </w:tr>
      <w:tr w:rsidR="008A67DD" w:rsidRPr="002A4968" w:rsidTr="000056A9">
        <w:trPr>
          <w:trHeight w:val="331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nockdow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1A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1A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1A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1A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DAC8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poE</w:t>
            </w:r>
            <w:proofErr w:type="spellEnd"/>
          </w:p>
        </w:tc>
      </w:tr>
      <w:tr w:rsidR="008A67DD" w:rsidRPr="002A4968" w:rsidTr="000056A9">
        <w:trPr>
          <w:trHeight w:val="331"/>
        </w:trPr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-class I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</w:tr>
      <w:tr w:rsidR="008A67DD" w:rsidRPr="002A4968" w:rsidTr="000056A9">
        <w:trPr>
          <w:trHeight w:val="331"/>
        </w:trPr>
        <w:tc>
          <w:tcPr>
            <w:tcW w:w="2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-class I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67DD" w:rsidRPr="009C1A4E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7DD" w:rsidRPr="002A4968" w:rsidRDefault="008A67DD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</w:tr>
    </w:tbl>
    <w:p w:rsidR="002E1FE0" w:rsidRPr="00E9340A" w:rsidRDefault="002E1FE0" w:rsidP="00E9340A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sectPr w:rsidR="002E1FE0" w:rsidRPr="00E93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7DD"/>
    <w:rsid w:val="002E1FE0"/>
    <w:rsid w:val="006B2900"/>
    <w:rsid w:val="008A67DD"/>
    <w:rsid w:val="00BD41AC"/>
    <w:rsid w:val="00E9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7D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7D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7D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7D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haus, Erica</dc:creator>
  <cp:lastModifiedBy>Dresselhaus, Erica</cp:lastModifiedBy>
  <cp:revision>2</cp:revision>
  <dcterms:created xsi:type="dcterms:W3CDTF">2018-03-09T19:39:00Z</dcterms:created>
  <dcterms:modified xsi:type="dcterms:W3CDTF">2018-03-09T19:41:00Z</dcterms:modified>
</cp:coreProperties>
</file>